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DAB" w:rsidRDefault="00103DAB" w:rsidP="00242AF4">
      <w:pPr>
        <w:rPr>
          <w:b/>
          <w:sz w:val="28"/>
          <w:szCs w:val="28"/>
        </w:rPr>
      </w:pPr>
    </w:p>
    <w:p w:rsidR="00242AF4" w:rsidRDefault="001E18A5" w:rsidP="00242AF4">
      <w:pPr>
        <w:rPr>
          <w:b/>
          <w:sz w:val="28"/>
          <w:szCs w:val="28"/>
        </w:rPr>
      </w:pPr>
      <w:proofErr w:type="gramStart"/>
      <w:r w:rsidRPr="00504B77">
        <w:rPr>
          <w:b/>
          <w:sz w:val="28"/>
          <w:szCs w:val="28"/>
        </w:rPr>
        <w:t>S3</w:t>
      </w:r>
      <w:r>
        <w:rPr>
          <w:b/>
          <w:sz w:val="28"/>
          <w:szCs w:val="28"/>
        </w:rPr>
        <w:t xml:space="preserve"> </w:t>
      </w:r>
      <w:r w:rsidR="00242AF4" w:rsidRPr="00504B77">
        <w:rPr>
          <w:b/>
          <w:sz w:val="28"/>
          <w:szCs w:val="28"/>
        </w:rPr>
        <w:t>Table.</w:t>
      </w:r>
      <w:proofErr w:type="gramEnd"/>
      <w:r w:rsidR="00242AF4" w:rsidRPr="00504B77">
        <w:rPr>
          <w:b/>
          <w:sz w:val="28"/>
          <w:szCs w:val="28"/>
        </w:rPr>
        <w:t xml:space="preserve"> </w:t>
      </w:r>
      <w:r w:rsidR="002F3B71">
        <w:rPr>
          <w:b/>
          <w:sz w:val="28"/>
          <w:szCs w:val="28"/>
        </w:rPr>
        <w:t>S</w:t>
      </w:r>
      <w:r w:rsidR="00242AF4" w:rsidRPr="00504B77">
        <w:rPr>
          <w:b/>
          <w:sz w:val="28"/>
          <w:szCs w:val="28"/>
        </w:rPr>
        <w:t xml:space="preserve">tatistical analysis of blood counts </w:t>
      </w:r>
      <w:r w:rsidR="002F3B71">
        <w:rPr>
          <w:b/>
          <w:sz w:val="28"/>
          <w:szCs w:val="28"/>
        </w:rPr>
        <w:t xml:space="preserve">from </w:t>
      </w:r>
      <w:r w:rsidR="00C175EC">
        <w:rPr>
          <w:b/>
          <w:sz w:val="28"/>
          <w:szCs w:val="28"/>
        </w:rPr>
        <w:t>the 1</w:t>
      </w:r>
      <w:r w:rsidR="00F518B7">
        <w:rPr>
          <w:b/>
          <w:sz w:val="28"/>
          <w:szCs w:val="28"/>
        </w:rPr>
        <w:t>1</w:t>
      </w:r>
      <w:r w:rsidR="00242AF4" w:rsidRPr="00504B77">
        <w:rPr>
          <w:b/>
          <w:sz w:val="28"/>
          <w:szCs w:val="28"/>
        </w:rPr>
        <w:t xml:space="preserve"> </w:t>
      </w:r>
      <w:r w:rsidR="00C63A36">
        <w:rPr>
          <w:b/>
          <w:sz w:val="28"/>
          <w:szCs w:val="28"/>
        </w:rPr>
        <w:t>mouse genotyp</w:t>
      </w:r>
      <w:r w:rsidR="002F3B71">
        <w:rPr>
          <w:b/>
          <w:sz w:val="28"/>
          <w:szCs w:val="28"/>
        </w:rPr>
        <w:t>es</w:t>
      </w:r>
      <w:r w:rsidR="00242AF4" w:rsidRPr="00504B77">
        <w:rPr>
          <w:b/>
          <w:sz w:val="28"/>
          <w:szCs w:val="28"/>
        </w:rPr>
        <w:t xml:space="preserve"> </w:t>
      </w:r>
    </w:p>
    <w:p w:rsidR="00103DAB" w:rsidRPr="00504B77" w:rsidRDefault="006E1AE5" w:rsidP="00242AF4">
      <w:pPr>
        <w:rPr>
          <w:b/>
          <w:sz w:val="28"/>
          <w:szCs w:val="28"/>
        </w:rPr>
      </w:pPr>
      <w:r w:rsidRPr="006E1AE5">
        <w:rPr>
          <w:noProof/>
          <w:lang w:val="en-IN" w:eastAsia="en-IN"/>
        </w:rPr>
        <w:drawing>
          <wp:inline distT="0" distB="0" distL="0" distR="0">
            <wp:extent cx="8658860" cy="5836285"/>
            <wp:effectExtent l="0" t="0" r="889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8860" cy="583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AF4" w:rsidRDefault="006E1AE5" w:rsidP="00640AF7">
      <w:pPr>
        <w:rPr>
          <w:b/>
          <w:sz w:val="28"/>
          <w:szCs w:val="28"/>
        </w:rPr>
      </w:pPr>
      <w:r w:rsidRPr="006E1AE5">
        <w:rPr>
          <w:noProof/>
          <w:lang w:val="en-IN" w:eastAsia="en-IN"/>
        </w:rPr>
        <w:lastRenderedPageBreak/>
        <w:drawing>
          <wp:inline distT="0" distB="0" distL="0" distR="0">
            <wp:extent cx="8658860" cy="5343525"/>
            <wp:effectExtent l="0" t="0" r="8890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886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B2B" w:rsidRDefault="00690B2B" w:rsidP="00640AF7">
      <w:pPr>
        <w:rPr>
          <w:b/>
          <w:sz w:val="28"/>
          <w:szCs w:val="28"/>
        </w:rPr>
      </w:pPr>
    </w:p>
    <w:p w:rsidR="00690B2B" w:rsidRDefault="00690B2B" w:rsidP="00640AF7">
      <w:pPr>
        <w:rPr>
          <w:b/>
          <w:sz w:val="28"/>
          <w:szCs w:val="28"/>
        </w:rPr>
      </w:pPr>
    </w:p>
    <w:p w:rsidR="00690B2B" w:rsidRDefault="00690B2B" w:rsidP="00640AF7">
      <w:pPr>
        <w:rPr>
          <w:b/>
          <w:sz w:val="28"/>
          <w:szCs w:val="28"/>
        </w:rPr>
      </w:pPr>
    </w:p>
    <w:p w:rsidR="00690B2B" w:rsidRDefault="00690B2B" w:rsidP="00640AF7">
      <w:pPr>
        <w:rPr>
          <w:b/>
          <w:sz w:val="28"/>
          <w:szCs w:val="28"/>
        </w:rPr>
      </w:pPr>
    </w:p>
    <w:p w:rsidR="00242AF4" w:rsidRDefault="006E1AE5" w:rsidP="00640AF7">
      <w:pPr>
        <w:rPr>
          <w:b/>
          <w:sz w:val="28"/>
          <w:szCs w:val="28"/>
        </w:rPr>
      </w:pPr>
      <w:r w:rsidRPr="006E1AE5">
        <w:rPr>
          <w:noProof/>
          <w:lang w:val="en-IN" w:eastAsia="en-IN"/>
        </w:rPr>
        <w:lastRenderedPageBreak/>
        <w:drawing>
          <wp:inline distT="0" distB="0" distL="0" distR="0">
            <wp:extent cx="8658860" cy="5923915"/>
            <wp:effectExtent l="0" t="0" r="8890" b="63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8860" cy="592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AF4" w:rsidRDefault="00242AF4" w:rsidP="00640AF7">
      <w:pPr>
        <w:rPr>
          <w:b/>
          <w:sz w:val="28"/>
          <w:szCs w:val="28"/>
        </w:rPr>
      </w:pPr>
    </w:p>
    <w:p w:rsidR="00242AF4" w:rsidRDefault="00242AF4" w:rsidP="00640AF7">
      <w:pPr>
        <w:rPr>
          <w:b/>
          <w:sz w:val="28"/>
          <w:szCs w:val="28"/>
        </w:rPr>
      </w:pPr>
    </w:p>
    <w:p w:rsidR="00242AF4" w:rsidRDefault="00F14B8C" w:rsidP="00640AF7">
      <w:pPr>
        <w:rPr>
          <w:b/>
          <w:sz w:val="28"/>
          <w:szCs w:val="28"/>
        </w:rPr>
      </w:pPr>
      <w:r w:rsidRPr="004C6BFD">
        <w:rPr>
          <w:noProof/>
          <w:lang w:val="en-IN" w:eastAsia="en-IN"/>
        </w:rPr>
        <w:lastRenderedPageBreak/>
        <w:drawing>
          <wp:inline distT="0" distB="0" distL="0" distR="0" wp14:anchorId="444F54CB" wp14:editId="3274B79A">
            <wp:extent cx="8006715" cy="583628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6715" cy="583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AF4" w:rsidRDefault="00242AF4" w:rsidP="00640AF7">
      <w:pPr>
        <w:rPr>
          <w:b/>
          <w:sz w:val="28"/>
          <w:szCs w:val="28"/>
        </w:rPr>
      </w:pPr>
    </w:p>
    <w:p w:rsidR="00242AF4" w:rsidRDefault="00242AF4" w:rsidP="00640AF7">
      <w:pPr>
        <w:rPr>
          <w:b/>
          <w:sz w:val="28"/>
          <w:szCs w:val="28"/>
        </w:rPr>
      </w:pPr>
    </w:p>
    <w:p w:rsidR="00242AF4" w:rsidRDefault="00242AF4" w:rsidP="00640AF7">
      <w:pPr>
        <w:rPr>
          <w:b/>
          <w:sz w:val="28"/>
          <w:szCs w:val="28"/>
        </w:rPr>
      </w:pPr>
    </w:p>
    <w:p w:rsidR="00242AF4" w:rsidRDefault="00F14B8C" w:rsidP="00640AF7">
      <w:pPr>
        <w:rPr>
          <w:b/>
          <w:sz w:val="28"/>
          <w:szCs w:val="28"/>
        </w:rPr>
      </w:pPr>
      <w:r w:rsidRPr="004C6BFD">
        <w:rPr>
          <w:noProof/>
          <w:lang w:val="en-IN" w:eastAsia="en-IN"/>
        </w:rPr>
        <w:lastRenderedPageBreak/>
        <w:drawing>
          <wp:inline distT="0" distB="0" distL="0" distR="0" wp14:anchorId="27092ADE" wp14:editId="25BE539A">
            <wp:extent cx="8006715" cy="5343525"/>
            <wp:effectExtent l="0" t="0" r="0" b="952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6715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AF4" w:rsidRDefault="00242AF4" w:rsidP="00640AF7">
      <w:pPr>
        <w:rPr>
          <w:b/>
          <w:sz w:val="28"/>
          <w:szCs w:val="28"/>
        </w:rPr>
      </w:pPr>
    </w:p>
    <w:p w:rsidR="00242AF4" w:rsidRDefault="00242AF4" w:rsidP="00640AF7">
      <w:pPr>
        <w:rPr>
          <w:b/>
          <w:sz w:val="28"/>
          <w:szCs w:val="28"/>
        </w:rPr>
      </w:pPr>
    </w:p>
    <w:p w:rsidR="003E55EA" w:rsidRDefault="003E55EA" w:rsidP="00640AF7">
      <w:pPr>
        <w:rPr>
          <w:b/>
          <w:sz w:val="28"/>
          <w:szCs w:val="28"/>
        </w:rPr>
      </w:pPr>
    </w:p>
    <w:p w:rsidR="003E55EA" w:rsidRDefault="003E55EA" w:rsidP="00640AF7">
      <w:pPr>
        <w:rPr>
          <w:b/>
          <w:sz w:val="28"/>
          <w:szCs w:val="28"/>
        </w:rPr>
      </w:pPr>
    </w:p>
    <w:p w:rsidR="003E55EA" w:rsidRDefault="00F14B8C" w:rsidP="00640AF7">
      <w:pPr>
        <w:rPr>
          <w:b/>
          <w:sz w:val="28"/>
          <w:szCs w:val="28"/>
        </w:rPr>
      </w:pPr>
      <w:r w:rsidRPr="004C6BFD">
        <w:rPr>
          <w:noProof/>
          <w:lang w:val="en-IN" w:eastAsia="en-IN"/>
        </w:rPr>
        <w:lastRenderedPageBreak/>
        <w:drawing>
          <wp:inline distT="0" distB="0" distL="0" distR="0" wp14:anchorId="7A07E32A" wp14:editId="1BA2AC49">
            <wp:extent cx="8006715" cy="5923915"/>
            <wp:effectExtent l="0" t="0" r="0" b="635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6715" cy="592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5EA" w:rsidRDefault="003E55EA" w:rsidP="00640AF7">
      <w:pPr>
        <w:rPr>
          <w:b/>
          <w:sz w:val="28"/>
          <w:szCs w:val="28"/>
        </w:rPr>
      </w:pPr>
    </w:p>
    <w:p w:rsidR="003E55EA" w:rsidRDefault="003E55EA" w:rsidP="00640AF7">
      <w:pPr>
        <w:rPr>
          <w:b/>
          <w:sz w:val="28"/>
          <w:szCs w:val="28"/>
        </w:rPr>
      </w:pPr>
      <w:bookmarkStart w:id="0" w:name="_GoBack"/>
      <w:bookmarkEnd w:id="0"/>
    </w:p>
    <w:sectPr w:rsidR="003E55EA" w:rsidSect="00434F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5D8" w:rsidRDefault="00AE15D8" w:rsidP="00277DBD">
      <w:pPr>
        <w:spacing w:after="0" w:line="240" w:lineRule="auto"/>
      </w:pPr>
      <w:r>
        <w:separator/>
      </w:r>
    </w:p>
  </w:endnote>
  <w:endnote w:type="continuationSeparator" w:id="0">
    <w:p w:rsidR="00AE15D8" w:rsidRDefault="00AE15D8" w:rsidP="0027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5D8" w:rsidRDefault="00AE15D8" w:rsidP="00277DBD">
      <w:pPr>
        <w:spacing w:after="0" w:line="240" w:lineRule="auto"/>
      </w:pPr>
      <w:r>
        <w:separator/>
      </w:r>
    </w:p>
  </w:footnote>
  <w:footnote w:type="continuationSeparator" w:id="0">
    <w:p w:rsidR="00AE15D8" w:rsidRDefault="00AE15D8" w:rsidP="00277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AF7"/>
    <w:rsid w:val="00010D9C"/>
    <w:rsid w:val="00023B7A"/>
    <w:rsid w:val="0005217E"/>
    <w:rsid w:val="00074203"/>
    <w:rsid w:val="0007728E"/>
    <w:rsid w:val="000B209D"/>
    <w:rsid w:val="00101289"/>
    <w:rsid w:val="00103DAB"/>
    <w:rsid w:val="00110935"/>
    <w:rsid w:val="00136488"/>
    <w:rsid w:val="001475A2"/>
    <w:rsid w:val="00185054"/>
    <w:rsid w:val="001A081D"/>
    <w:rsid w:val="001B1F57"/>
    <w:rsid w:val="001B680F"/>
    <w:rsid w:val="001B7AC8"/>
    <w:rsid w:val="001C168F"/>
    <w:rsid w:val="001C7609"/>
    <w:rsid w:val="001E18A5"/>
    <w:rsid w:val="001E382F"/>
    <w:rsid w:val="001F4F9E"/>
    <w:rsid w:val="002232BB"/>
    <w:rsid w:val="0024203E"/>
    <w:rsid w:val="00242AF4"/>
    <w:rsid w:val="00277DBD"/>
    <w:rsid w:val="002B5F32"/>
    <w:rsid w:val="002B6BF5"/>
    <w:rsid w:val="002E0BCB"/>
    <w:rsid w:val="002F3B71"/>
    <w:rsid w:val="00342B90"/>
    <w:rsid w:val="0037485A"/>
    <w:rsid w:val="00393204"/>
    <w:rsid w:val="003B5854"/>
    <w:rsid w:val="003D7A12"/>
    <w:rsid w:val="003D7BF6"/>
    <w:rsid w:val="003E55EA"/>
    <w:rsid w:val="003F382A"/>
    <w:rsid w:val="004175CD"/>
    <w:rsid w:val="00434FD5"/>
    <w:rsid w:val="0047035F"/>
    <w:rsid w:val="004945E7"/>
    <w:rsid w:val="004B0AFF"/>
    <w:rsid w:val="004C6BFD"/>
    <w:rsid w:val="004F0914"/>
    <w:rsid w:val="005031D4"/>
    <w:rsid w:val="0050724F"/>
    <w:rsid w:val="0054265B"/>
    <w:rsid w:val="005543A4"/>
    <w:rsid w:val="00571E65"/>
    <w:rsid w:val="005B3BCB"/>
    <w:rsid w:val="005D23F6"/>
    <w:rsid w:val="005E60B3"/>
    <w:rsid w:val="006007F7"/>
    <w:rsid w:val="00610BFE"/>
    <w:rsid w:val="00617BAA"/>
    <w:rsid w:val="00620752"/>
    <w:rsid w:val="00640AF7"/>
    <w:rsid w:val="0065733A"/>
    <w:rsid w:val="0066718A"/>
    <w:rsid w:val="006743D9"/>
    <w:rsid w:val="00690B2B"/>
    <w:rsid w:val="006E1AE5"/>
    <w:rsid w:val="006E1F2F"/>
    <w:rsid w:val="00707E03"/>
    <w:rsid w:val="00730133"/>
    <w:rsid w:val="00736C21"/>
    <w:rsid w:val="00745BBA"/>
    <w:rsid w:val="00753C6F"/>
    <w:rsid w:val="00754101"/>
    <w:rsid w:val="007A2955"/>
    <w:rsid w:val="007D13BA"/>
    <w:rsid w:val="007D2815"/>
    <w:rsid w:val="007D4AE5"/>
    <w:rsid w:val="007D6FCD"/>
    <w:rsid w:val="007D7D6C"/>
    <w:rsid w:val="007F6486"/>
    <w:rsid w:val="00817C1A"/>
    <w:rsid w:val="00830EEC"/>
    <w:rsid w:val="008B4F31"/>
    <w:rsid w:val="008C40E8"/>
    <w:rsid w:val="008E7E21"/>
    <w:rsid w:val="00911F85"/>
    <w:rsid w:val="00970A79"/>
    <w:rsid w:val="009A512E"/>
    <w:rsid w:val="009D22DB"/>
    <w:rsid w:val="00A124C4"/>
    <w:rsid w:val="00A1387A"/>
    <w:rsid w:val="00A80B03"/>
    <w:rsid w:val="00A823E0"/>
    <w:rsid w:val="00AB256B"/>
    <w:rsid w:val="00AD4B6B"/>
    <w:rsid w:val="00AD4F59"/>
    <w:rsid w:val="00AE15D8"/>
    <w:rsid w:val="00B42297"/>
    <w:rsid w:val="00B92EB6"/>
    <w:rsid w:val="00BC1093"/>
    <w:rsid w:val="00BD24C8"/>
    <w:rsid w:val="00BF4980"/>
    <w:rsid w:val="00C16A10"/>
    <w:rsid w:val="00C175EC"/>
    <w:rsid w:val="00C25FBE"/>
    <w:rsid w:val="00C63A36"/>
    <w:rsid w:val="00C7741C"/>
    <w:rsid w:val="00C9707D"/>
    <w:rsid w:val="00CC0C9C"/>
    <w:rsid w:val="00CC3ABF"/>
    <w:rsid w:val="00D127F1"/>
    <w:rsid w:val="00D407D7"/>
    <w:rsid w:val="00D455B3"/>
    <w:rsid w:val="00D56F44"/>
    <w:rsid w:val="00D62493"/>
    <w:rsid w:val="00D76592"/>
    <w:rsid w:val="00D91246"/>
    <w:rsid w:val="00D96242"/>
    <w:rsid w:val="00DD7E12"/>
    <w:rsid w:val="00E62B44"/>
    <w:rsid w:val="00EF6A17"/>
    <w:rsid w:val="00F14B8C"/>
    <w:rsid w:val="00F173AA"/>
    <w:rsid w:val="00F22460"/>
    <w:rsid w:val="00F30DF2"/>
    <w:rsid w:val="00F457E0"/>
    <w:rsid w:val="00F50368"/>
    <w:rsid w:val="00F518B7"/>
    <w:rsid w:val="00F82D4A"/>
    <w:rsid w:val="00F83E1C"/>
    <w:rsid w:val="00F9019D"/>
    <w:rsid w:val="00FB6DDE"/>
    <w:rsid w:val="00FC415F"/>
    <w:rsid w:val="00FC4650"/>
    <w:rsid w:val="00FC6770"/>
    <w:rsid w:val="00FC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pivak</dc:creator>
  <cp:keywords/>
  <dc:description/>
  <cp:lastModifiedBy>Rez</cp:lastModifiedBy>
  <cp:revision>3</cp:revision>
  <cp:lastPrinted>2019-04-15T19:23:00Z</cp:lastPrinted>
  <dcterms:created xsi:type="dcterms:W3CDTF">2020-03-23T15:43:00Z</dcterms:created>
  <dcterms:modified xsi:type="dcterms:W3CDTF">2020-05-05T01:17:00Z</dcterms:modified>
</cp:coreProperties>
</file>